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B96BA" w14:textId="688C9D56" w:rsidR="00F947F4" w:rsidRPr="00F728A5" w:rsidRDefault="00F947F4" w:rsidP="00F947F4">
      <w:pPr>
        <w:rPr>
          <w:rFonts w:ascii="Calibri" w:eastAsiaTheme="minorEastAsia" w:hAnsi="Calibri" w:cs="Calibri"/>
          <w:b/>
          <w:bCs/>
        </w:rPr>
      </w:pPr>
      <w:r w:rsidRPr="00914579">
        <w:rPr>
          <w:rFonts w:ascii="Calibri" w:hAnsi="Calibri" w:cs="Calibri"/>
          <w:b/>
          <w:bCs/>
        </w:rPr>
        <w:t>Table</w:t>
      </w:r>
      <w:r w:rsidR="008D0EC7">
        <w:rPr>
          <w:rFonts w:ascii="Calibri" w:hAnsi="Calibri" w:cs="Calibri"/>
          <w:b/>
          <w:bCs/>
        </w:rPr>
        <w:t xml:space="preserve"> S4</w:t>
      </w:r>
      <w:r w:rsidRPr="00914579">
        <w:rPr>
          <w:rFonts w:ascii="Calibri" w:hAnsi="Calibri" w:cs="Calibri"/>
          <w:b/>
          <w:bCs/>
        </w:rPr>
        <w:t>.</w:t>
      </w:r>
      <w:r w:rsidR="003962C0" w:rsidRPr="00914579">
        <w:rPr>
          <w:rFonts w:ascii="Calibri" w:hAnsi="Calibri" w:cs="Calibri"/>
          <w:b/>
          <w:bCs/>
        </w:rPr>
        <w:t xml:space="preserve"> </w:t>
      </w:r>
      <w:r w:rsidR="003962C0" w:rsidRPr="00914579">
        <w:rPr>
          <w:rFonts w:ascii="Calibri" w:hAnsi="Calibri" w:cs="Calibri"/>
        </w:rPr>
        <w:t>ICD-10-CM codes with keywords in medical history.</w:t>
      </w:r>
      <w:r w:rsidR="005C766B">
        <w:rPr>
          <w:rFonts w:ascii="Calibri" w:hAnsi="Calibri" w:cs="Calibri"/>
        </w:rPr>
        <w:t xml:space="preserve"> </w:t>
      </w:r>
      <w:r w:rsidR="005C766B">
        <w:rPr>
          <w:rFonts w:ascii="Calibri" w:eastAsiaTheme="minorEastAsia" w:hAnsi="Calibri" w:cs="Calibri"/>
        </w:rPr>
        <w:t>DM, diabetes mellitus; T2DM, type 2 diabetes mellitus; CAD, coronary artery disease; UTI, uninary tract infection; BPH, b</w:t>
      </w:r>
      <w:r w:rsidR="005C766B" w:rsidRPr="00F41E90">
        <w:rPr>
          <w:rFonts w:ascii="Calibri" w:eastAsiaTheme="minorEastAsia" w:hAnsi="Calibri" w:cs="Calibri"/>
        </w:rPr>
        <w:t>enign prostatic hyperplasia</w:t>
      </w:r>
      <w:r w:rsidR="005C766B">
        <w:rPr>
          <w:rFonts w:ascii="Calibri" w:eastAsiaTheme="minorEastAsia" w:hAnsi="Calibri" w:cs="Calibri"/>
        </w:rPr>
        <w:t>; CKD, c</w:t>
      </w:r>
      <w:r w:rsidR="005C766B" w:rsidRPr="00F41E90">
        <w:rPr>
          <w:rFonts w:ascii="Calibri" w:eastAsiaTheme="minorEastAsia" w:hAnsi="Calibri" w:cs="Calibri"/>
        </w:rPr>
        <w:t>hronic kidney disease</w:t>
      </w:r>
      <w:r w:rsidR="005C766B">
        <w:rPr>
          <w:rFonts w:ascii="Calibri" w:eastAsiaTheme="minorEastAsia" w:hAnsi="Calibri" w:cs="Calibri"/>
        </w:rPr>
        <w:t>; CRF, c</w:t>
      </w:r>
      <w:r w:rsidR="005C766B" w:rsidRPr="00F41E90">
        <w:rPr>
          <w:rFonts w:ascii="Calibri" w:eastAsiaTheme="minorEastAsia" w:hAnsi="Calibri" w:cs="Calibri"/>
        </w:rPr>
        <w:t xml:space="preserve">hronic </w:t>
      </w:r>
      <w:r w:rsidR="005C766B">
        <w:rPr>
          <w:rFonts w:ascii="Calibri" w:eastAsiaTheme="minorEastAsia" w:hAnsi="Calibri" w:cs="Calibri"/>
        </w:rPr>
        <w:t xml:space="preserve">renal failure; </w:t>
      </w:r>
      <w:r w:rsidR="00592AA5">
        <w:rPr>
          <w:rFonts w:ascii="Calibri" w:eastAsiaTheme="minorEastAsia" w:hAnsi="Calibri" w:cs="Calibri"/>
        </w:rPr>
        <w:t xml:space="preserve">HD, hemodialysis; PD, peritoneal dialysis; Af, </w:t>
      </w:r>
      <w:r w:rsidR="00592AA5" w:rsidRPr="00F41E90">
        <w:rPr>
          <w:rFonts w:ascii="Calibri" w:eastAsiaTheme="minorEastAsia" w:hAnsi="Calibri" w:cs="Calibri"/>
        </w:rPr>
        <w:t>atrial fibrillation</w:t>
      </w:r>
      <w:r w:rsidR="00592AA5">
        <w:rPr>
          <w:rFonts w:ascii="Calibri" w:eastAsiaTheme="minorEastAsia" w:hAnsi="Calibri" w:cs="Calibri"/>
        </w:rPr>
        <w:t>; GERD, g</w:t>
      </w:r>
      <w:r w:rsidR="00592AA5" w:rsidRPr="00F41E90">
        <w:rPr>
          <w:rFonts w:ascii="Calibri" w:eastAsiaTheme="minorEastAsia" w:hAnsi="Calibri" w:cs="Calibri"/>
        </w:rPr>
        <w:t>astro-esophageal reflux disease</w:t>
      </w:r>
      <w:r w:rsidR="00592AA5">
        <w:rPr>
          <w:rFonts w:ascii="Calibri" w:eastAsiaTheme="minorEastAsia" w:hAnsi="Calibri" w:cs="Calibri"/>
        </w:rPr>
        <w:t xml:space="preserve">; BMS, bare metal stent; DES, drug eluting stent; CVA, cerebrovascular accident, TIA, transient ischemic attack; </w:t>
      </w:r>
      <w:r w:rsidR="00592AA5">
        <w:rPr>
          <w:rFonts w:ascii="Calibri" w:hAnsi="Calibri" w:cs="Calibri"/>
          <w:color w:val="000000"/>
        </w:rPr>
        <w:t>C</w:t>
      </w:r>
      <w:r w:rsidR="00592AA5">
        <w:rPr>
          <w:rFonts w:ascii="Calibri" w:eastAsiaTheme="minorEastAsia" w:hAnsi="Calibri" w:cs="Calibri"/>
          <w:color w:val="000000"/>
        </w:rPr>
        <w:t>OPD</w:t>
      </w:r>
      <w:r w:rsidR="00592AA5" w:rsidRPr="00914579">
        <w:rPr>
          <w:rFonts w:ascii="Calibri" w:hAnsi="Calibri" w:cs="Calibri"/>
          <w:color w:val="000000"/>
        </w:rPr>
        <w:t xml:space="preserve"> </w:t>
      </w:r>
      <w:r w:rsidR="00592AA5">
        <w:rPr>
          <w:rFonts w:ascii="Calibri" w:hAnsi="Calibri" w:cs="Calibri"/>
          <w:color w:val="000000"/>
        </w:rPr>
        <w:t xml:space="preserve">, </w:t>
      </w:r>
      <w:r w:rsidR="00592AA5" w:rsidRPr="00914579">
        <w:rPr>
          <w:rFonts w:ascii="Calibri" w:hAnsi="Calibri" w:cs="Calibri"/>
          <w:color w:val="000000"/>
        </w:rPr>
        <w:t>chronic obstructive pulmonary disease</w:t>
      </w:r>
      <w:r w:rsidR="00592AA5">
        <w:rPr>
          <w:rFonts w:ascii="Calibri" w:hAnsi="Calibri" w:cs="Calibri"/>
          <w:color w:val="000000"/>
        </w:rPr>
        <w:t>;</w:t>
      </w:r>
      <w:r w:rsidR="00F728A5">
        <w:rPr>
          <w:rFonts w:ascii="Calibri" w:hAnsi="Calibri" w:cs="Calibri"/>
          <w:color w:val="000000"/>
        </w:rPr>
        <w:t xml:space="preserve"> S</w:t>
      </w:r>
      <w:r w:rsidR="00F728A5">
        <w:rPr>
          <w:rFonts w:ascii="Calibri" w:eastAsiaTheme="minorEastAsia" w:hAnsi="Calibri" w:cs="Calibri"/>
          <w:color w:val="000000"/>
        </w:rPr>
        <w:t xml:space="preserve">CC, squamous cell carcinoma; </w:t>
      </w:r>
      <w:r w:rsidR="00F728A5">
        <w:rPr>
          <w:rFonts w:ascii="Calibri" w:hAnsi="Calibri" w:cs="Calibri"/>
          <w:color w:val="000000"/>
        </w:rPr>
        <w:t xml:space="preserve">ICH, intracranial hemorrhage; </w:t>
      </w:r>
      <w:r w:rsidR="00F728A5">
        <w:rPr>
          <w:rFonts w:ascii="Calibri" w:eastAsiaTheme="minorEastAsia" w:hAnsi="Calibri" w:cs="Calibri"/>
          <w:color w:val="000000"/>
        </w:rPr>
        <w:t xml:space="preserve">SCI, spinal cord injury; TB, </w:t>
      </w:r>
      <w:r w:rsidR="00F728A5" w:rsidRPr="00914579">
        <w:rPr>
          <w:rFonts w:ascii="Calibri" w:hAnsi="Calibri" w:cs="Calibri"/>
          <w:color w:val="000000"/>
        </w:rPr>
        <w:t>tuberculosis</w:t>
      </w:r>
      <w:r w:rsidR="00F728A5">
        <w:rPr>
          <w:rFonts w:ascii="Calibri" w:hAnsi="Calibri" w:cs="Calibri"/>
          <w:color w:val="000000"/>
        </w:rPr>
        <w:t>;</w:t>
      </w:r>
      <w:r w:rsidR="00F728A5">
        <w:rPr>
          <w:rFonts w:ascii="Calibri" w:eastAsiaTheme="minorEastAsia" w:hAnsi="Calibri" w:cs="Calibri"/>
          <w:color w:val="000000"/>
        </w:rPr>
        <w:t xml:space="preserve"> ca, cancer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2"/>
        <w:gridCol w:w="3367"/>
        <w:gridCol w:w="3493"/>
        <w:gridCol w:w="833"/>
      </w:tblGrid>
      <w:tr w:rsidR="002076A8" w:rsidRPr="00914579" w14:paraId="3A3D4893" w14:textId="4853ECA5" w:rsidTr="006B47D5">
        <w:trPr>
          <w:trHeight w:val="165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62E0E" w14:textId="0BA18AD9" w:rsidR="002076A8" w:rsidRPr="00914579" w:rsidRDefault="002076A8" w:rsidP="00F947F4">
            <w:pPr>
              <w:rPr>
                <w:rFonts w:ascii="Calibri" w:hAnsi="Calibri" w:cs="Calibri"/>
                <w:b/>
                <w:bCs/>
              </w:rPr>
            </w:pPr>
            <w:r w:rsidRPr="00914579">
              <w:rPr>
                <w:rFonts w:ascii="Calibri" w:eastAsia="PingFang TC" w:hAnsi="Calibri" w:cs="Calibri"/>
                <w:b/>
                <w:bCs/>
                <w:color w:val="000000"/>
              </w:rPr>
              <w:t>ICD-10-CM code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19D89" w14:textId="52295B29" w:rsidR="002076A8" w:rsidRPr="00914579" w:rsidRDefault="002076A8" w:rsidP="00F947F4">
            <w:pPr>
              <w:rPr>
                <w:rFonts w:ascii="Calibri" w:hAnsi="Calibri" w:cs="Calibri"/>
                <w:b/>
                <w:bCs/>
              </w:rPr>
            </w:pPr>
            <w:r w:rsidRPr="00914579">
              <w:rPr>
                <w:rFonts w:ascii="Calibri" w:eastAsia="PingFang TC" w:hAnsi="Calibri" w:cs="Calibri"/>
                <w:b/>
                <w:bCs/>
                <w:color w:val="000000"/>
              </w:rPr>
              <w:t>Definition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5716D" w14:textId="77777777" w:rsidR="002076A8" w:rsidRPr="00914579" w:rsidRDefault="002076A8" w:rsidP="00F947F4">
            <w:pPr>
              <w:rPr>
                <w:rFonts w:ascii="Calibri" w:hAnsi="Calibri" w:cs="Calibri"/>
                <w:b/>
                <w:bCs/>
              </w:rPr>
            </w:pPr>
            <w:r w:rsidRPr="00914579">
              <w:rPr>
                <w:rFonts w:ascii="Calibri" w:eastAsia="PingFang TC" w:hAnsi="Calibri" w:cs="Calibri"/>
                <w:b/>
                <w:bCs/>
                <w:color w:val="000000"/>
              </w:rPr>
              <w:t>Keyword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AA60A3" w14:textId="71495F59" w:rsidR="002076A8" w:rsidRPr="00914579" w:rsidRDefault="002076A8" w:rsidP="00F947F4">
            <w:pPr>
              <w:rPr>
                <w:rFonts w:ascii="Calibri" w:eastAsia="PingFang TC" w:hAnsi="Calibri" w:cs="Calibri"/>
                <w:b/>
                <w:bCs/>
                <w:color w:val="000000"/>
              </w:rPr>
            </w:pPr>
            <w:r w:rsidRPr="00914579">
              <w:rPr>
                <w:rFonts w:ascii="Calibri" w:eastAsia="PingFang TC" w:hAnsi="Calibri" w:cs="Calibri"/>
                <w:b/>
                <w:bCs/>
                <w:color w:val="000000"/>
              </w:rPr>
              <w:t>Number</w:t>
            </w:r>
          </w:p>
        </w:tc>
      </w:tr>
      <w:tr w:rsidR="002076A8" w:rsidRPr="00914579" w14:paraId="630B10DC" w14:textId="77777777" w:rsidTr="006B47D5">
        <w:trPr>
          <w:trHeight w:val="180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572DB0" w14:textId="08F5D3AD" w:rsidR="002076A8" w:rsidRPr="00914579" w:rsidRDefault="002076A8" w:rsidP="00F947F4">
            <w:pPr>
              <w:rPr>
                <w:rFonts w:ascii="Calibri" w:eastAsiaTheme="minorEastAsia" w:hAnsi="Calibri" w:cs="Calibri"/>
                <w:color w:val="000000"/>
              </w:rPr>
            </w:pPr>
            <w:r w:rsidRPr="00914579">
              <w:rPr>
                <w:rFonts w:ascii="Calibri" w:eastAsiaTheme="minorEastAsia" w:hAnsi="Calibri" w:cs="Calibri"/>
                <w:color w:val="000000"/>
              </w:rPr>
              <w:t>I10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807507" w14:textId="4C117EE3" w:rsidR="002076A8" w:rsidRPr="00914579" w:rsidRDefault="002076A8" w:rsidP="00F947F4">
            <w:pPr>
              <w:rPr>
                <w:rFonts w:ascii="Calibri" w:eastAsiaTheme="minorEastAsia" w:hAnsi="Calibri" w:cs="Calibri"/>
              </w:rPr>
            </w:pPr>
            <w:r w:rsidRPr="00914579">
              <w:rPr>
                <w:rFonts w:ascii="Calibri" w:eastAsiaTheme="minorEastAsia" w:hAnsi="Calibri" w:cs="Calibri"/>
              </w:rPr>
              <w:t>Essential (primary) hypertension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168150" w14:textId="3A75C1A6" w:rsidR="002076A8" w:rsidRPr="00914579" w:rsidRDefault="002076A8" w:rsidP="00F947F4">
            <w:pPr>
              <w:rPr>
                <w:rFonts w:ascii="Calibri" w:eastAsiaTheme="minorEastAsia" w:hAnsi="Calibri" w:cs="Calibri"/>
                <w:color w:val="000000"/>
              </w:rPr>
            </w:pPr>
            <w:r w:rsidRPr="00914579">
              <w:rPr>
                <w:rFonts w:ascii="Calibri" w:eastAsiaTheme="minorEastAsia" w:hAnsi="Calibri" w:cs="Calibri"/>
                <w:color w:val="000000"/>
              </w:rPr>
              <w:t>hypertension; hypertensive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6B7F9B" w14:textId="276BBDE8" w:rsidR="002076A8" w:rsidRPr="00914579" w:rsidRDefault="002076A8" w:rsidP="00F947F4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24,176</w:t>
            </w:r>
          </w:p>
        </w:tc>
      </w:tr>
      <w:tr w:rsidR="002076A8" w:rsidRPr="00914579" w14:paraId="69B9B300" w14:textId="77777777" w:rsidTr="006B47D5">
        <w:trPr>
          <w:trHeight w:val="180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B6C056" w14:textId="0A28BB70" w:rsidR="002076A8" w:rsidRPr="00914579" w:rsidRDefault="002076A8" w:rsidP="00F947F4">
            <w:pPr>
              <w:rPr>
                <w:rFonts w:ascii="Calibri" w:eastAsiaTheme="minorEastAsia" w:hAnsi="Calibri" w:cs="Calibri"/>
                <w:color w:val="000000"/>
              </w:rPr>
            </w:pPr>
            <w:r w:rsidRPr="00914579">
              <w:rPr>
                <w:rFonts w:ascii="Calibri" w:eastAsiaTheme="minorEastAsia" w:hAnsi="Calibri" w:cs="Calibri"/>
                <w:color w:val="000000"/>
              </w:rPr>
              <w:t>E11.9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FD8240" w14:textId="5C75F061" w:rsidR="002076A8" w:rsidRPr="00914579" w:rsidRDefault="002076A8" w:rsidP="00F947F4">
            <w:pPr>
              <w:rPr>
                <w:rFonts w:ascii="Calibri" w:eastAsiaTheme="minorEastAsia" w:hAnsi="Calibri" w:cs="Calibri"/>
              </w:rPr>
            </w:pPr>
            <w:r w:rsidRPr="00914579">
              <w:rPr>
                <w:rFonts w:ascii="Calibri" w:eastAsiaTheme="minorEastAsia" w:hAnsi="Calibri" w:cs="Calibri"/>
              </w:rPr>
              <w:t>Type 2 diabetes mellitus without complications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7AB761" w14:textId="37DEC01D" w:rsidR="002076A8" w:rsidRPr="00914579" w:rsidRDefault="002076A8" w:rsidP="00F947F4">
            <w:pPr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DM</w:t>
            </w:r>
            <w:r w:rsidRPr="00914579">
              <w:rPr>
                <w:rFonts w:ascii="Calibri" w:eastAsiaTheme="minorEastAsia" w:hAnsi="Calibri" w:cs="Calibri"/>
                <w:color w:val="000000"/>
              </w:rPr>
              <w:t xml:space="preserve">; </w:t>
            </w:r>
            <w:r>
              <w:rPr>
                <w:rFonts w:ascii="Calibri" w:eastAsiaTheme="minorEastAsia" w:hAnsi="Calibri" w:cs="Calibri"/>
                <w:color w:val="000000"/>
              </w:rPr>
              <w:t>T</w:t>
            </w:r>
            <w:r w:rsidRPr="00914579">
              <w:rPr>
                <w:rFonts w:ascii="Calibri" w:eastAsiaTheme="minorEastAsia" w:hAnsi="Calibri" w:cs="Calibri"/>
                <w:color w:val="000000"/>
              </w:rPr>
              <w:t>2</w:t>
            </w:r>
            <w:r>
              <w:rPr>
                <w:rFonts w:ascii="Calibri" w:eastAsiaTheme="minorEastAsia" w:hAnsi="Calibri" w:cs="Calibri"/>
                <w:color w:val="000000"/>
              </w:rPr>
              <w:t>DM</w:t>
            </w:r>
            <w:r w:rsidRPr="00914579">
              <w:rPr>
                <w:rFonts w:ascii="Calibri" w:eastAsiaTheme="minorEastAsia" w:hAnsi="Calibri" w:cs="Calibri"/>
                <w:color w:val="000000"/>
              </w:rPr>
              <w:t>; diabetes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D9CDD2" w14:textId="6B613D14" w:rsidR="002076A8" w:rsidRPr="00914579" w:rsidRDefault="002076A8" w:rsidP="00F947F4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16,357</w:t>
            </w:r>
          </w:p>
        </w:tc>
      </w:tr>
      <w:tr w:rsidR="002076A8" w:rsidRPr="00914579" w14:paraId="41723AD5" w14:textId="77777777" w:rsidTr="006B47D5">
        <w:trPr>
          <w:trHeight w:val="180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E34DC4" w14:textId="6E6B2F23" w:rsidR="002076A8" w:rsidRPr="00914579" w:rsidRDefault="002076A8" w:rsidP="00914579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</w:rPr>
              <w:t>E78</w:t>
            </w:r>
            <w:r>
              <w:rPr>
                <w:rFonts w:ascii="Calibri" w:hAnsi="Calibri" w:cs="Calibri"/>
              </w:rPr>
              <w:t>.</w:t>
            </w:r>
            <w:r w:rsidRPr="00914579">
              <w:rPr>
                <w:rFonts w:ascii="Calibri" w:hAnsi="Calibri" w:cs="Calibri"/>
              </w:rPr>
              <w:t xml:space="preserve">5       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2B58EE" w14:textId="7F1120E3" w:rsidR="002076A8" w:rsidRPr="00914579" w:rsidRDefault="002076A8" w:rsidP="00914579">
            <w:pPr>
              <w:rPr>
                <w:rFonts w:ascii="Calibri" w:eastAsiaTheme="minorEastAsia" w:hAnsi="Calibri" w:cs="Calibri"/>
              </w:rPr>
            </w:pPr>
            <w:r w:rsidRPr="00914579">
              <w:rPr>
                <w:rFonts w:ascii="Calibri" w:eastAsiaTheme="minorEastAsia" w:hAnsi="Calibri" w:cs="Calibri"/>
              </w:rPr>
              <w:t>Hyperlipidemia, unspecified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FF7EB3" w14:textId="2E9F2AF9" w:rsidR="002076A8" w:rsidRPr="00CB61BB" w:rsidRDefault="002076A8" w:rsidP="00914579">
            <w:pPr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 w:hint="eastAsia"/>
                <w:color w:val="000000"/>
              </w:rPr>
              <w:t>h</w:t>
            </w:r>
            <w:r>
              <w:rPr>
                <w:rFonts w:ascii="Calibri" w:eastAsiaTheme="minorEastAsia" w:hAnsi="Calibri" w:cs="Calibri"/>
                <w:color w:val="000000"/>
              </w:rPr>
              <w:t>yperlipidemia; dyslipidemia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AC6383" w14:textId="271E0B8E" w:rsidR="002076A8" w:rsidRPr="00914579" w:rsidRDefault="002076A8" w:rsidP="00914579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</w:rPr>
              <w:t>11,341</w:t>
            </w:r>
          </w:p>
        </w:tc>
      </w:tr>
      <w:tr w:rsidR="002076A8" w:rsidRPr="00914579" w14:paraId="6331F5AC" w14:textId="77777777" w:rsidTr="006B47D5">
        <w:trPr>
          <w:trHeight w:val="180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ED588A" w14:textId="778D4650" w:rsidR="002076A8" w:rsidRPr="00914579" w:rsidRDefault="002076A8" w:rsidP="00914579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</w:rPr>
              <w:t>I25</w:t>
            </w:r>
            <w:r>
              <w:rPr>
                <w:rFonts w:ascii="Calibri" w:hAnsi="Calibri" w:cs="Calibri"/>
              </w:rPr>
              <w:t>.</w:t>
            </w:r>
            <w:r w:rsidRPr="00914579">
              <w:rPr>
                <w:rFonts w:ascii="Calibri" w:hAnsi="Calibri" w:cs="Calibri"/>
              </w:rPr>
              <w:t xml:space="preserve">10      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6A7AE1" w14:textId="7EF01FBF" w:rsidR="002076A8" w:rsidRPr="00914579" w:rsidRDefault="002076A8" w:rsidP="00914579">
            <w:pPr>
              <w:rPr>
                <w:rFonts w:ascii="Calibri" w:eastAsiaTheme="minorEastAsia" w:hAnsi="Calibri" w:cs="Calibri"/>
              </w:rPr>
            </w:pPr>
            <w:r w:rsidRPr="00914579">
              <w:rPr>
                <w:rFonts w:ascii="Calibri" w:eastAsiaTheme="minorEastAsia" w:hAnsi="Calibri" w:cs="Calibri"/>
              </w:rPr>
              <w:t>Atherosclerotic heart disease of native coronary artery without angina pectoris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F8CDED" w14:textId="7EE64A49" w:rsidR="002076A8" w:rsidRPr="005C766B" w:rsidRDefault="002076A8" w:rsidP="00914579">
            <w:pPr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CAD; coronay artery disease; atherosclerosis; ischemic heart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00BBD1" w14:textId="70CCC691" w:rsidR="002076A8" w:rsidRPr="00914579" w:rsidRDefault="002076A8" w:rsidP="00914579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</w:rPr>
              <w:t>10,319</w:t>
            </w:r>
          </w:p>
        </w:tc>
      </w:tr>
      <w:tr w:rsidR="002076A8" w:rsidRPr="00914579" w14:paraId="5BB620EA" w14:textId="77777777" w:rsidTr="006B47D5">
        <w:trPr>
          <w:trHeight w:val="180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BA9ADA" w14:textId="40226C39" w:rsidR="002076A8" w:rsidRPr="00914579" w:rsidRDefault="002076A8" w:rsidP="00914579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</w:rPr>
              <w:t>N39</w:t>
            </w:r>
            <w:r>
              <w:rPr>
                <w:rFonts w:ascii="Calibri" w:hAnsi="Calibri" w:cs="Calibri"/>
              </w:rPr>
              <w:t>.</w:t>
            </w:r>
            <w:r w:rsidRPr="00914579">
              <w:rPr>
                <w:rFonts w:ascii="Calibri" w:hAnsi="Calibri" w:cs="Calibri"/>
              </w:rPr>
              <w:t xml:space="preserve">0        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D39108" w14:textId="43FF1910" w:rsidR="002076A8" w:rsidRPr="00F41E90" w:rsidRDefault="002076A8" w:rsidP="00914579">
            <w:pPr>
              <w:rPr>
                <w:rFonts w:ascii="Calibri" w:eastAsiaTheme="minorEastAsia" w:hAnsi="Calibri" w:cs="Calibri"/>
              </w:rPr>
            </w:pPr>
            <w:r w:rsidRPr="00F41E90">
              <w:rPr>
                <w:rFonts w:ascii="Calibri" w:eastAsiaTheme="minorEastAsia" w:hAnsi="Calibri" w:cs="Calibri"/>
              </w:rPr>
              <w:t>Urinary tract infection, site not specified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6FD937" w14:textId="30AF5901" w:rsidR="002076A8" w:rsidRPr="00CB61BB" w:rsidRDefault="002076A8" w:rsidP="00914579">
            <w:pPr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UTI; urinary tract infection; pyuria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ECEFBE" w14:textId="1C2A3CD7" w:rsidR="002076A8" w:rsidRPr="00914579" w:rsidRDefault="002076A8" w:rsidP="00914579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</w:rPr>
              <w:t>8,826</w:t>
            </w:r>
          </w:p>
        </w:tc>
      </w:tr>
      <w:tr w:rsidR="002076A8" w:rsidRPr="00914579" w14:paraId="4C36475D" w14:textId="77777777" w:rsidTr="006B47D5">
        <w:trPr>
          <w:trHeight w:val="180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42107F" w14:textId="2BEF6AB6" w:rsidR="002076A8" w:rsidRPr="00914579" w:rsidRDefault="002076A8" w:rsidP="00914579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Z51</w:t>
            </w:r>
            <w:r>
              <w:rPr>
                <w:rFonts w:ascii="Calibri" w:hAnsi="Calibri" w:cs="Calibri"/>
              </w:rPr>
              <w:t>.</w:t>
            </w:r>
            <w:r w:rsidRPr="00914579">
              <w:rPr>
                <w:rFonts w:ascii="Calibri" w:hAnsi="Calibri" w:cs="Calibri"/>
              </w:rPr>
              <w:t xml:space="preserve">11       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7FACCE" w14:textId="32202B6D" w:rsidR="002076A8" w:rsidRPr="00914579" w:rsidRDefault="002076A8" w:rsidP="00914579">
            <w:pPr>
              <w:rPr>
                <w:rFonts w:ascii="Calibri" w:eastAsiaTheme="minorEastAsia" w:hAnsi="Calibri" w:cs="Calibri"/>
              </w:rPr>
            </w:pPr>
            <w:r w:rsidRPr="00F41E90">
              <w:rPr>
                <w:rFonts w:ascii="Calibri" w:eastAsiaTheme="minorEastAsia" w:hAnsi="Calibri" w:cs="Calibri"/>
              </w:rPr>
              <w:t>Encounter for antineoplastic chemotherapy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153E6B" w14:textId="1BA2400D" w:rsidR="002076A8" w:rsidRPr="00CB61BB" w:rsidRDefault="002076A8" w:rsidP="00914579">
            <w:pPr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 w:hint="eastAsia"/>
                <w:color w:val="000000"/>
              </w:rPr>
              <w:t>c</w:t>
            </w:r>
            <w:r>
              <w:rPr>
                <w:rFonts w:ascii="Calibri" w:eastAsiaTheme="minorEastAsia" w:hAnsi="Calibri" w:cs="Calibri"/>
                <w:color w:val="000000"/>
              </w:rPr>
              <w:t>hemotherapy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0851C9" w14:textId="49675767" w:rsidR="002076A8" w:rsidRPr="00914579" w:rsidRDefault="002076A8" w:rsidP="00914579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</w:rPr>
              <w:t>6,340</w:t>
            </w:r>
          </w:p>
        </w:tc>
      </w:tr>
      <w:tr w:rsidR="002076A8" w:rsidRPr="00914579" w14:paraId="615CAE75" w14:textId="77777777" w:rsidTr="006B47D5">
        <w:trPr>
          <w:trHeight w:val="180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A053E8" w14:textId="49A0CA70" w:rsidR="002076A8" w:rsidRPr="00914579" w:rsidRDefault="002076A8" w:rsidP="00914579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</w:rPr>
              <w:t>N40</w:t>
            </w:r>
            <w:r>
              <w:rPr>
                <w:rFonts w:ascii="Calibri" w:hAnsi="Calibri" w:cs="Calibri"/>
              </w:rPr>
              <w:t>.</w:t>
            </w:r>
            <w:r w:rsidRPr="00914579">
              <w:rPr>
                <w:rFonts w:ascii="Calibri" w:hAnsi="Calibri" w:cs="Calibri"/>
              </w:rPr>
              <w:t xml:space="preserve">0        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BFD169" w14:textId="4BB05537" w:rsidR="002076A8" w:rsidRPr="00F41E90" w:rsidRDefault="002076A8" w:rsidP="00914579">
            <w:pPr>
              <w:rPr>
                <w:rFonts w:ascii="Calibri" w:eastAsiaTheme="minorEastAsia" w:hAnsi="Calibri" w:cs="Calibri"/>
              </w:rPr>
            </w:pPr>
            <w:r w:rsidRPr="00F41E90">
              <w:rPr>
                <w:rFonts w:ascii="Calibri" w:eastAsiaTheme="minorEastAsia" w:hAnsi="Calibri" w:cs="Calibri"/>
              </w:rPr>
              <w:t>Benign prostatic hyperplasia without lower urinary tract symptoms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D172BA" w14:textId="625C543C" w:rsidR="002076A8" w:rsidRPr="00CB61BB" w:rsidRDefault="002076A8" w:rsidP="00914579">
            <w:pPr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BPH; prostate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2B0B48" w14:textId="29B26D10" w:rsidR="002076A8" w:rsidRPr="00914579" w:rsidRDefault="002076A8" w:rsidP="00914579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</w:rPr>
              <w:t>4,812</w:t>
            </w:r>
          </w:p>
        </w:tc>
      </w:tr>
      <w:tr w:rsidR="002076A8" w:rsidRPr="00914579" w14:paraId="638E8331" w14:textId="77777777" w:rsidTr="006B47D5">
        <w:trPr>
          <w:trHeight w:val="180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8EFA16" w14:textId="4C8C574A" w:rsidR="002076A8" w:rsidRPr="00914579" w:rsidRDefault="002076A8" w:rsidP="00914579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</w:rPr>
              <w:t>N18</w:t>
            </w:r>
            <w:r>
              <w:rPr>
                <w:rFonts w:ascii="Calibri" w:hAnsi="Calibri" w:cs="Calibri"/>
              </w:rPr>
              <w:t>.</w:t>
            </w:r>
            <w:r w:rsidRPr="00914579">
              <w:rPr>
                <w:rFonts w:ascii="Calibri" w:hAnsi="Calibri" w:cs="Calibri"/>
              </w:rPr>
              <w:t xml:space="preserve">9        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1CFE47" w14:textId="686BF8C5" w:rsidR="002076A8" w:rsidRPr="00914579" w:rsidRDefault="002076A8" w:rsidP="00914579">
            <w:pPr>
              <w:rPr>
                <w:rFonts w:ascii="Calibri" w:eastAsiaTheme="minorEastAsia" w:hAnsi="Calibri" w:cs="Calibri"/>
              </w:rPr>
            </w:pPr>
            <w:r w:rsidRPr="00F41E90">
              <w:rPr>
                <w:rFonts w:ascii="Calibri" w:eastAsiaTheme="minorEastAsia" w:hAnsi="Calibri" w:cs="Calibri"/>
              </w:rPr>
              <w:t>Chronic kidney disease, unspecified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53ACEF" w14:textId="34F8954E" w:rsidR="002076A8" w:rsidRPr="00CB61BB" w:rsidRDefault="002076A8" w:rsidP="00914579">
            <w:pPr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CKD; kidney disease; renal disease; CRF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1DF6B6" w14:textId="313F01A6" w:rsidR="002076A8" w:rsidRPr="00914579" w:rsidRDefault="002076A8" w:rsidP="00914579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</w:rPr>
              <w:t>3,658</w:t>
            </w:r>
          </w:p>
        </w:tc>
      </w:tr>
      <w:tr w:rsidR="002076A8" w:rsidRPr="00914579" w14:paraId="0291AF81" w14:textId="77777777" w:rsidTr="006B47D5">
        <w:trPr>
          <w:trHeight w:val="180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625FC3" w14:textId="40F9DC7C" w:rsidR="002076A8" w:rsidRPr="00914579" w:rsidRDefault="002076A8" w:rsidP="00914579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</w:rPr>
              <w:t>N18</w:t>
            </w:r>
            <w:r>
              <w:rPr>
                <w:rFonts w:ascii="Calibri" w:hAnsi="Calibri" w:cs="Calibri"/>
              </w:rPr>
              <w:t>.</w:t>
            </w:r>
            <w:r w:rsidRPr="00914579">
              <w:rPr>
                <w:rFonts w:ascii="Calibri" w:hAnsi="Calibri" w:cs="Calibri"/>
              </w:rPr>
              <w:t xml:space="preserve">6        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009874" w14:textId="1A1E5D4A" w:rsidR="002076A8" w:rsidRPr="00914579" w:rsidRDefault="002076A8" w:rsidP="00914579">
            <w:pPr>
              <w:rPr>
                <w:rFonts w:ascii="Calibri" w:eastAsiaTheme="minorEastAsia" w:hAnsi="Calibri" w:cs="Calibri"/>
              </w:rPr>
            </w:pPr>
            <w:r w:rsidRPr="00F41E90">
              <w:rPr>
                <w:rFonts w:ascii="Calibri" w:eastAsiaTheme="minorEastAsia" w:hAnsi="Calibri" w:cs="Calibri"/>
              </w:rPr>
              <w:t>End stage renal disease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E56119" w14:textId="5FA03436" w:rsidR="002076A8" w:rsidRPr="00CB61BB" w:rsidRDefault="002076A8" w:rsidP="00914579">
            <w:pPr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 xml:space="preserve">CKD; </w:t>
            </w:r>
            <w:r>
              <w:rPr>
                <w:rFonts w:ascii="Calibri" w:eastAsiaTheme="minorEastAsia" w:hAnsi="Calibri" w:cs="Calibri" w:hint="eastAsia"/>
                <w:color w:val="000000"/>
              </w:rPr>
              <w:t>u</w:t>
            </w:r>
            <w:r>
              <w:rPr>
                <w:rFonts w:ascii="Calibri" w:eastAsiaTheme="minorEastAsia" w:hAnsi="Calibri" w:cs="Calibri"/>
                <w:color w:val="000000"/>
              </w:rPr>
              <w:t>remia; hemodialysis; peritoneal dialysis; HD; PD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CAD671" w14:textId="592F0F93" w:rsidR="002076A8" w:rsidRPr="00914579" w:rsidRDefault="002076A8" w:rsidP="00914579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</w:rPr>
              <w:t>3,631</w:t>
            </w:r>
          </w:p>
        </w:tc>
      </w:tr>
      <w:tr w:rsidR="002076A8" w:rsidRPr="00914579" w14:paraId="019A9055" w14:textId="77777777" w:rsidTr="006B47D5">
        <w:trPr>
          <w:trHeight w:val="180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BB938F" w14:textId="4B752AA4" w:rsidR="002076A8" w:rsidRPr="00914579" w:rsidRDefault="002076A8" w:rsidP="00914579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</w:rPr>
              <w:t>I48</w:t>
            </w:r>
            <w:r>
              <w:rPr>
                <w:rFonts w:ascii="Calibri" w:hAnsi="Calibri" w:cs="Calibri"/>
              </w:rPr>
              <w:t>.3</w:t>
            </w:r>
            <w:r w:rsidRPr="00914579">
              <w:rPr>
                <w:rFonts w:ascii="Calibri" w:hAnsi="Calibri" w:cs="Calibri"/>
              </w:rPr>
              <w:t xml:space="preserve">91       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18BE99" w14:textId="56917CAF" w:rsidR="002076A8" w:rsidRPr="00914579" w:rsidRDefault="002076A8" w:rsidP="00914579">
            <w:pPr>
              <w:rPr>
                <w:rFonts w:ascii="Calibri" w:eastAsiaTheme="minorEastAsia" w:hAnsi="Calibri" w:cs="Calibri"/>
              </w:rPr>
            </w:pPr>
            <w:r w:rsidRPr="00F41E90">
              <w:rPr>
                <w:rFonts w:ascii="Calibri" w:eastAsiaTheme="minorEastAsia" w:hAnsi="Calibri" w:cs="Calibri"/>
              </w:rPr>
              <w:t>Unspecified atrial fibrillation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54D1C4" w14:textId="2F626CE3" w:rsidR="002076A8" w:rsidRPr="00CB61BB" w:rsidRDefault="002076A8" w:rsidP="00914579">
            <w:pPr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Af; atrial fibrillation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003267" w14:textId="6090F2D7" w:rsidR="002076A8" w:rsidRPr="00914579" w:rsidRDefault="002076A8" w:rsidP="00914579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</w:rPr>
              <w:t>3,228</w:t>
            </w:r>
          </w:p>
        </w:tc>
      </w:tr>
      <w:tr w:rsidR="002076A8" w:rsidRPr="00914579" w14:paraId="58554156" w14:textId="77777777" w:rsidTr="006B47D5">
        <w:trPr>
          <w:trHeight w:val="180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55B290" w14:textId="4AB682F3" w:rsidR="002076A8" w:rsidRPr="00914579" w:rsidRDefault="002076A8" w:rsidP="00914579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</w:rPr>
              <w:t>K21</w:t>
            </w:r>
            <w:r>
              <w:rPr>
                <w:rFonts w:ascii="Calibri" w:hAnsi="Calibri" w:cs="Calibri"/>
              </w:rPr>
              <w:t>3</w:t>
            </w:r>
            <w:r w:rsidRPr="00914579">
              <w:rPr>
                <w:rFonts w:ascii="Calibri" w:hAnsi="Calibri" w:cs="Calibri"/>
              </w:rPr>
              <w:t xml:space="preserve">0        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AFFC6D" w14:textId="746361D4" w:rsidR="002076A8" w:rsidRPr="00F41E90" w:rsidRDefault="002076A8" w:rsidP="00914579">
            <w:pPr>
              <w:rPr>
                <w:rFonts w:ascii="Calibri" w:eastAsiaTheme="minorEastAsia" w:hAnsi="Calibri" w:cs="Calibri"/>
              </w:rPr>
            </w:pPr>
            <w:r w:rsidRPr="00F41E90">
              <w:rPr>
                <w:rFonts w:ascii="Calibri" w:eastAsiaTheme="minorEastAsia" w:hAnsi="Calibri" w:cs="Calibri"/>
              </w:rPr>
              <w:t>Gastro-esophageal reflux disease with esophagitis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73D1B1" w14:textId="5917235B" w:rsidR="002076A8" w:rsidRPr="00CB61BB" w:rsidRDefault="002076A8" w:rsidP="00914579">
            <w:pPr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GERD; heart burn; gastroesophageal reflux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4042F3" w14:textId="33C11EA3" w:rsidR="002076A8" w:rsidRPr="00914579" w:rsidRDefault="002076A8" w:rsidP="00914579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</w:rPr>
              <w:t>3,063</w:t>
            </w:r>
          </w:p>
        </w:tc>
      </w:tr>
      <w:tr w:rsidR="002076A8" w:rsidRPr="00914579" w14:paraId="0EC17B28" w14:textId="77777777" w:rsidTr="006B47D5">
        <w:trPr>
          <w:trHeight w:val="180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B06AB2" w14:textId="7572A87C" w:rsidR="002076A8" w:rsidRPr="00914579" w:rsidRDefault="002076A8" w:rsidP="00914579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</w:rPr>
              <w:t>I12</w:t>
            </w:r>
            <w:r>
              <w:rPr>
                <w:rFonts w:ascii="Calibri" w:hAnsi="Calibri" w:cs="Calibri"/>
              </w:rPr>
              <w:t>.</w:t>
            </w:r>
            <w:r w:rsidRPr="00914579">
              <w:rPr>
                <w:rFonts w:ascii="Calibri" w:hAnsi="Calibri" w:cs="Calibri"/>
              </w:rPr>
              <w:t xml:space="preserve">9        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FA1F0F" w14:textId="2F699C32" w:rsidR="002076A8" w:rsidRPr="00F41E90" w:rsidRDefault="002076A8" w:rsidP="00914579">
            <w:pPr>
              <w:rPr>
                <w:rFonts w:ascii="Calibri" w:eastAsiaTheme="minorEastAsia" w:hAnsi="Calibri" w:cs="Calibri"/>
              </w:rPr>
            </w:pPr>
            <w:r w:rsidRPr="00F41E90">
              <w:rPr>
                <w:rFonts w:ascii="Calibri" w:eastAsiaTheme="minorEastAsia" w:hAnsi="Calibri" w:cs="Calibri"/>
              </w:rPr>
              <w:t>Hypertensive chronic kidney disease with stage 1 through stage 4 chronic kidney disease, or unspecified chronic kidney disease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86479C" w14:textId="264A9B13" w:rsidR="002076A8" w:rsidRPr="00592AA5" w:rsidRDefault="002076A8" w:rsidP="00914579">
            <w:pPr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 w:hint="eastAsia"/>
                <w:color w:val="000000"/>
              </w:rPr>
              <w:t>h</w:t>
            </w:r>
            <w:r>
              <w:rPr>
                <w:rFonts w:ascii="Calibri" w:eastAsiaTheme="minorEastAsia" w:hAnsi="Calibri" w:cs="Calibri"/>
                <w:color w:val="000000"/>
              </w:rPr>
              <w:t>ypertension; hypertensive; kidney disease; CKD; CRF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75F83F" w14:textId="17438B43" w:rsidR="002076A8" w:rsidRPr="00914579" w:rsidRDefault="002076A8" w:rsidP="00914579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</w:rPr>
              <w:t>2,986</w:t>
            </w:r>
          </w:p>
        </w:tc>
      </w:tr>
      <w:tr w:rsidR="002076A8" w:rsidRPr="00914579" w14:paraId="289EAABB" w14:textId="77777777" w:rsidTr="006B47D5">
        <w:trPr>
          <w:trHeight w:val="180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8A7525" w14:textId="1FCFC127" w:rsidR="002076A8" w:rsidRPr="00914579" w:rsidRDefault="002076A8" w:rsidP="00914579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</w:rPr>
              <w:lastRenderedPageBreak/>
              <w:t>Z95</w:t>
            </w:r>
            <w:r>
              <w:rPr>
                <w:rFonts w:ascii="Calibri" w:hAnsi="Calibri" w:cs="Calibri"/>
              </w:rPr>
              <w:t>.</w:t>
            </w:r>
            <w:r w:rsidRPr="00914579">
              <w:rPr>
                <w:rFonts w:ascii="Calibri" w:hAnsi="Calibri" w:cs="Calibri"/>
              </w:rPr>
              <w:t xml:space="preserve">5        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BCCE88" w14:textId="2280CA4B" w:rsidR="002076A8" w:rsidRPr="00CB61BB" w:rsidRDefault="002076A8" w:rsidP="00914579">
            <w:pPr>
              <w:rPr>
                <w:rFonts w:ascii="Calibri" w:eastAsiaTheme="minorEastAsia" w:hAnsi="Calibri" w:cs="Calibri"/>
              </w:rPr>
            </w:pPr>
            <w:r w:rsidRPr="00CB61BB">
              <w:rPr>
                <w:rFonts w:ascii="Calibri" w:eastAsiaTheme="minorEastAsia" w:hAnsi="Calibri" w:cs="Calibri"/>
              </w:rPr>
              <w:t>Presence of coronary angioplasty implant and graft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4BF2D2" w14:textId="6BED7408" w:rsidR="002076A8" w:rsidRPr="00CB61BB" w:rsidRDefault="002076A8" w:rsidP="00914579">
            <w:pPr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 xml:space="preserve">CAD; </w:t>
            </w:r>
            <w:r>
              <w:rPr>
                <w:rFonts w:ascii="Calibri" w:eastAsiaTheme="minorEastAsia" w:hAnsi="Calibri" w:cs="Calibri" w:hint="eastAsia"/>
                <w:color w:val="000000"/>
              </w:rPr>
              <w:t>s</w:t>
            </w:r>
            <w:r>
              <w:rPr>
                <w:rFonts w:ascii="Calibri" w:eastAsiaTheme="minorEastAsia" w:hAnsi="Calibri" w:cs="Calibri"/>
                <w:color w:val="000000"/>
              </w:rPr>
              <w:t>tent; BMS; DES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AF6412" w14:textId="2A65E11D" w:rsidR="002076A8" w:rsidRPr="00914579" w:rsidRDefault="002076A8" w:rsidP="00914579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</w:rPr>
              <w:t>2,774</w:t>
            </w:r>
          </w:p>
        </w:tc>
      </w:tr>
      <w:tr w:rsidR="002076A8" w:rsidRPr="00914579" w14:paraId="476BFFEA" w14:textId="614A403A" w:rsidTr="006B47D5">
        <w:trPr>
          <w:trHeight w:val="180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61168" w14:textId="52278FBC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Z86.73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A6B319" w14:textId="2CF61AE9" w:rsidR="002076A8" w:rsidRPr="00914579" w:rsidRDefault="002076A8" w:rsidP="00F947F4">
            <w:pPr>
              <w:rPr>
                <w:rFonts w:ascii="Calibri" w:eastAsiaTheme="minorEastAsia" w:hAnsi="Calibri" w:cs="Calibri"/>
              </w:rPr>
            </w:pPr>
            <w:r w:rsidRPr="00914579">
              <w:rPr>
                <w:rFonts w:ascii="Calibri" w:eastAsiaTheme="minorEastAsia" w:hAnsi="Calibri" w:cs="Calibri"/>
              </w:rPr>
              <w:t>Personal history of transient ischemic attack (TIA), and cerebral infarction without residual deficits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1AAA2" w14:textId="5787841D" w:rsidR="002076A8" w:rsidRPr="00914579" w:rsidRDefault="002076A8" w:rsidP="00F947F4">
            <w:pPr>
              <w:rPr>
                <w:rFonts w:ascii="Calibri" w:eastAsiaTheme="minorEastAsia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 xml:space="preserve">ischemic stroke; old </w:t>
            </w:r>
            <w:r>
              <w:rPr>
                <w:rFonts w:ascii="Calibri" w:hAnsi="Calibri" w:cs="Calibri"/>
                <w:color w:val="000000"/>
              </w:rPr>
              <w:t>CVA</w:t>
            </w:r>
            <w:r w:rsidRPr="00914579">
              <w:rPr>
                <w:rFonts w:ascii="Calibri" w:hAnsi="Calibri" w:cs="Calibri"/>
                <w:color w:val="000000"/>
              </w:rPr>
              <w:t xml:space="preserve">; </w:t>
            </w:r>
            <w:r>
              <w:rPr>
                <w:rFonts w:ascii="Calibri" w:hAnsi="Calibri" w:cs="Calibri"/>
                <w:color w:val="000000"/>
              </w:rPr>
              <w:t>TIA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8EEA4D" w14:textId="1423398C" w:rsidR="002076A8" w:rsidRPr="00914579" w:rsidRDefault="002076A8" w:rsidP="00F947F4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2,483</w:t>
            </w:r>
          </w:p>
        </w:tc>
      </w:tr>
      <w:tr w:rsidR="002076A8" w:rsidRPr="00914579" w14:paraId="3A920250" w14:textId="1DBF8822" w:rsidTr="006B47D5">
        <w:trPr>
          <w:trHeight w:val="165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57F9D" w14:textId="77A4B831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Z86.79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3D6814" w14:textId="43CC2C43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Personal history of other diseases of the circulatory system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E8A07" w14:textId="3C41FB63" w:rsidR="002076A8" w:rsidRPr="00592AA5" w:rsidRDefault="002076A8" w:rsidP="00F947F4">
            <w:pPr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aneurysm; CAD; heart disease; CVA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D63314" w14:textId="266373AC" w:rsidR="002076A8" w:rsidRPr="00914579" w:rsidRDefault="002076A8" w:rsidP="00F947F4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1,542</w:t>
            </w:r>
          </w:p>
        </w:tc>
      </w:tr>
      <w:tr w:rsidR="002076A8" w:rsidRPr="00914579" w14:paraId="07486FD2" w14:textId="4F725EFB" w:rsidTr="006B47D5">
        <w:trPr>
          <w:trHeight w:val="165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F93C1" w14:textId="4ADB660A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Z87.11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83FAAC" w14:textId="7942EA53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Personal history of peptic ulcer disease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49518" w14:textId="12E1A16E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gastric ulcer;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914579">
              <w:rPr>
                <w:rFonts w:ascii="Calibri" w:hAnsi="Calibri" w:cs="Calibri"/>
                <w:color w:val="000000"/>
              </w:rPr>
              <w:t>duodenal ulcer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B29F6B" w14:textId="50594FB8" w:rsidR="002076A8" w:rsidRPr="00914579" w:rsidRDefault="002076A8" w:rsidP="00F947F4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1,295</w:t>
            </w:r>
          </w:p>
        </w:tc>
      </w:tr>
      <w:tr w:rsidR="002076A8" w:rsidRPr="00914579" w14:paraId="0DA20FF0" w14:textId="6C9ABCB6" w:rsidTr="006B47D5">
        <w:trPr>
          <w:trHeight w:val="165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68450" w14:textId="6DB460C1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Z87.891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3EAD4F" w14:textId="7B1AC49F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Personal history of nicotine dependence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B64AC" w14:textId="703121C8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chronic obstructive pulmonary disease</w:t>
            </w:r>
            <w:r>
              <w:rPr>
                <w:rFonts w:ascii="Calibri" w:hAnsi="Calibri" w:cs="Calibri"/>
                <w:color w:val="000000"/>
              </w:rPr>
              <w:t>; C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OPD; </w:t>
            </w:r>
            <w:r>
              <w:rPr>
                <w:rFonts w:ascii="Calibri" w:hAnsi="Calibri" w:cs="Calibri"/>
                <w:color w:val="000000"/>
              </w:rPr>
              <w:t>smoker; smoking; cigarette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46813D" w14:textId="38C267E3" w:rsidR="002076A8" w:rsidRPr="00914579" w:rsidRDefault="002076A8" w:rsidP="00F947F4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714</w:t>
            </w:r>
          </w:p>
        </w:tc>
      </w:tr>
      <w:tr w:rsidR="002076A8" w:rsidRPr="00914579" w14:paraId="2F9A06D6" w14:textId="36D8C306" w:rsidTr="006B47D5">
        <w:trPr>
          <w:trHeight w:val="165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A2622" w14:textId="1B1B27CE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Z85.3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A5A5D1" w14:textId="5865E157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Personal history of malignant neoplasm of breast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716FF" w14:textId="08F8B602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breast</w:t>
            </w:r>
            <w:r>
              <w:rPr>
                <w:rFonts w:ascii="Calibri" w:hAnsi="Calibri" w:cs="Calibri"/>
                <w:color w:val="000000"/>
              </w:rPr>
              <w:t>;</w:t>
            </w:r>
            <w:r w:rsidRPr="00914579">
              <w:rPr>
                <w:rFonts w:ascii="Calibri" w:hAnsi="Calibri" w:cs="Calibri"/>
                <w:color w:val="000000"/>
              </w:rPr>
              <w:t xml:space="preserve"> breast cancer</w:t>
            </w:r>
            <w:r>
              <w:rPr>
                <w:rFonts w:ascii="Calibri" w:hAnsi="Calibri" w:cs="Calibri"/>
                <w:color w:val="000000"/>
              </w:rPr>
              <w:t>; breast ca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BE8A0F" w14:textId="15184496" w:rsidR="002076A8" w:rsidRPr="00914579" w:rsidRDefault="002076A8" w:rsidP="00F947F4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494</w:t>
            </w:r>
          </w:p>
        </w:tc>
      </w:tr>
      <w:tr w:rsidR="002076A8" w:rsidRPr="00914579" w14:paraId="511766A9" w14:textId="0CC322DD" w:rsidTr="006B47D5">
        <w:trPr>
          <w:trHeight w:val="165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4FD2F" w14:textId="486B26E5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Z87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14579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71CBD1" w14:textId="3078C424" w:rsidR="002076A8" w:rsidRPr="0035501D" w:rsidRDefault="002076A8" w:rsidP="00F947F4">
            <w:pPr>
              <w:rPr>
                <w:rFonts w:ascii="Calibri" w:hAnsi="Calibri" w:cs="Calibri"/>
              </w:rPr>
            </w:pPr>
            <w:r w:rsidRPr="0035501D">
              <w:rPr>
                <w:rFonts w:ascii="Calibri" w:hAnsi="Calibri" w:cs="Calibri"/>
              </w:rPr>
              <w:t>Personal history of (healed) traumatic fracture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4DF4C" w14:textId="77777777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fracture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1D41B7" w14:textId="5F0BEF27" w:rsidR="002076A8" w:rsidRPr="00914579" w:rsidRDefault="002076A8" w:rsidP="00F947F4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479</w:t>
            </w:r>
          </w:p>
        </w:tc>
      </w:tr>
      <w:tr w:rsidR="002076A8" w:rsidRPr="00914579" w14:paraId="76D78FF9" w14:textId="3E6EE39F" w:rsidTr="006B47D5">
        <w:trPr>
          <w:trHeight w:val="165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A4B92" w14:textId="7284BBD9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Z87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14579">
              <w:rPr>
                <w:rFonts w:ascii="Calibri" w:hAnsi="Calibri" w:cs="Calibri"/>
                <w:color w:val="000000"/>
              </w:rPr>
              <w:t>442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C1E247" w14:textId="24AD68DE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35501D">
              <w:rPr>
                <w:rFonts w:ascii="Calibri" w:hAnsi="Calibri" w:cs="Calibri"/>
              </w:rPr>
              <w:t>Personal history of urinary calculi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28727" w14:textId="6E2DE99E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ureteral stone</w:t>
            </w:r>
            <w:r>
              <w:rPr>
                <w:rFonts w:ascii="Calibri" w:hAnsi="Calibri" w:cs="Calibri"/>
                <w:color w:val="000000"/>
              </w:rPr>
              <w:t>;</w:t>
            </w:r>
            <w:r w:rsidRPr="00914579">
              <w:rPr>
                <w:rFonts w:ascii="Calibri" w:hAnsi="Calibri" w:cs="Calibri"/>
                <w:color w:val="000000"/>
              </w:rPr>
              <w:t xml:space="preserve"> renal stone</w:t>
            </w:r>
            <w:r>
              <w:rPr>
                <w:rFonts w:ascii="Calibri" w:hAnsi="Calibri" w:cs="Calibri"/>
                <w:color w:val="000000"/>
              </w:rPr>
              <w:t>;</w:t>
            </w:r>
            <w:r w:rsidRPr="00914579">
              <w:rPr>
                <w:rFonts w:ascii="Calibri" w:hAnsi="Calibri" w:cs="Calibri"/>
                <w:color w:val="000000"/>
              </w:rPr>
              <w:t xml:space="preserve"> stone</w:t>
            </w:r>
            <w:r>
              <w:rPr>
                <w:rFonts w:ascii="Calibri" w:hAnsi="Calibri" w:cs="Calibri"/>
                <w:color w:val="000000"/>
              </w:rPr>
              <w:t>;</w:t>
            </w:r>
            <w:r w:rsidRPr="00914579">
              <w:rPr>
                <w:rFonts w:ascii="Calibri" w:hAnsi="Calibri" w:cs="Calibri"/>
                <w:color w:val="000000"/>
              </w:rPr>
              <w:t xml:space="preserve"> ureteral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1F11F2" w14:textId="67E2A201" w:rsidR="002076A8" w:rsidRPr="00914579" w:rsidRDefault="002076A8" w:rsidP="00F947F4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454</w:t>
            </w:r>
          </w:p>
        </w:tc>
      </w:tr>
      <w:tr w:rsidR="002076A8" w:rsidRPr="00914579" w14:paraId="236E3875" w14:textId="260039D2" w:rsidTr="006B47D5">
        <w:trPr>
          <w:trHeight w:val="165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B3520" w14:textId="72684A35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Z87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14579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F1D53C" w14:textId="5A76DF67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35501D">
              <w:rPr>
                <w:rFonts w:ascii="Calibri" w:hAnsi="Calibri" w:cs="Calibri"/>
              </w:rPr>
              <w:t>Personal history of other diseases of the digestive system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E12A5" w14:textId="59E32D6C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reflux esophagitis</w:t>
            </w:r>
            <w:r>
              <w:rPr>
                <w:rFonts w:ascii="Calibri" w:hAnsi="Calibri" w:cs="Calibri"/>
                <w:color w:val="000000"/>
              </w:rPr>
              <w:t>;</w:t>
            </w:r>
            <w:r w:rsidRPr="00914579">
              <w:rPr>
                <w:rFonts w:ascii="Calibri" w:hAnsi="Calibri" w:cs="Calibri"/>
                <w:color w:val="000000"/>
              </w:rPr>
              <w:t xml:space="preserve"> abdomen</w:t>
            </w:r>
            <w:r>
              <w:rPr>
                <w:rFonts w:ascii="Calibri" w:hAnsi="Calibri" w:cs="Calibri"/>
                <w:color w:val="000000"/>
              </w:rPr>
              <w:t>;</w:t>
            </w:r>
            <w:r w:rsidRPr="00914579">
              <w:rPr>
                <w:rFonts w:ascii="Calibri" w:hAnsi="Calibri" w:cs="Calibri"/>
                <w:color w:val="000000"/>
              </w:rPr>
              <w:t xml:space="preserve"> ulcer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B6FD03" w14:textId="7C6DDD59" w:rsidR="002076A8" w:rsidRPr="00914579" w:rsidRDefault="002076A8" w:rsidP="00F947F4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420</w:t>
            </w:r>
          </w:p>
        </w:tc>
      </w:tr>
      <w:tr w:rsidR="002076A8" w:rsidRPr="00914579" w14:paraId="6FE19657" w14:textId="1415401F" w:rsidTr="006B47D5">
        <w:trPr>
          <w:trHeight w:val="165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8A549" w14:textId="7B527973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Z8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14579">
              <w:rPr>
                <w:rFonts w:ascii="Calibri" w:hAnsi="Calibri" w:cs="Calibri"/>
                <w:color w:val="000000"/>
              </w:rPr>
              <w:t>818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69D7FB" w14:textId="15C7E61B" w:rsidR="002076A8" w:rsidRPr="0035501D" w:rsidRDefault="002076A8" w:rsidP="00F947F4">
            <w:pPr>
              <w:rPr>
                <w:rFonts w:ascii="Calibri" w:hAnsi="Calibri" w:cs="Calibri"/>
              </w:rPr>
            </w:pPr>
            <w:r w:rsidRPr="0035501D">
              <w:rPr>
                <w:rFonts w:ascii="Calibri" w:hAnsi="Calibri" w:cs="Calibri"/>
              </w:rPr>
              <w:t>Personal history of malignant neoplasm of other sites of lip, oral cavity, and pharynx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F98B2" w14:textId="086D7EA9" w:rsidR="002076A8" w:rsidRPr="00F728A5" w:rsidRDefault="002076A8" w:rsidP="00F947F4">
            <w:pPr>
              <w:rPr>
                <w:rFonts w:ascii="Calibri" w:eastAsiaTheme="minorEastAsia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wide excision</w:t>
            </w:r>
            <w:r>
              <w:rPr>
                <w:rFonts w:ascii="Calibri" w:hAnsi="Calibri" w:cs="Calibri"/>
                <w:color w:val="000000"/>
              </w:rPr>
              <w:t>;</w:t>
            </w:r>
            <w:r w:rsidRPr="00914579">
              <w:rPr>
                <w:rFonts w:ascii="Calibri" w:hAnsi="Calibri" w:cs="Calibri"/>
                <w:color w:val="000000"/>
              </w:rPr>
              <w:t xml:space="preserve"> squamous cell carcinoma</w:t>
            </w:r>
            <w:r>
              <w:rPr>
                <w:rFonts w:ascii="Calibri" w:hAnsi="Calibri" w:cs="Calibri"/>
                <w:color w:val="000000"/>
              </w:rPr>
              <w:t>;</w:t>
            </w:r>
            <w:r w:rsidRPr="00914579">
              <w:rPr>
                <w:rFonts w:ascii="Calibri" w:hAnsi="Calibri" w:cs="Calibri"/>
                <w:color w:val="000000"/>
              </w:rPr>
              <w:t xml:space="preserve"> flap reconstruction</w:t>
            </w:r>
            <w:r>
              <w:rPr>
                <w:rFonts w:ascii="Calibri" w:hAnsi="Calibri" w:cs="Calibri"/>
                <w:color w:val="000000"/>
              </w:rPr>
              <w:t>;</w:t>
            </w:r>
            <w:r w:rsidRPr="00914579">
              <w:rPr>
                <w:rFonts w:ascii="Calibri" w:hAnsi="Calibri" w:cs="Calibri"/>
                <w:color w:val="000000"/>
              </w:rPr>
              <w:t xml:space="preserve"> flap</w:t>
            </w:r>
            <w:r>
              <w:rPr>
                <w:rFonts w:ascii="Calibri" w:hAnsi="Calibri" w:cs="Calibri"/>
                <w:color w:val="000000"/>
              </w:rPr>
              <w:t>;</w:t>
            </w:r>
            <w:r w:rsidRPr="00914579">
              <w:rPr>
                <w:rFonts w:ascii="Calibri" w:hAnsi="Calibri" w:cs="Calibri"/>
                <w:color w:val="000000"/>
              </w:rPr>
              <w:t xml:space="preserve"> buccal </w:t>
            </w:r>
            <w:r>
              <w:rPr>
                <w:rFonts w:ascii="Calibri" w:hAnsi="Calibri" w:cs="Calibri"/>
                <w:color w:val="000000"/>
              </w:rPr>
              <w:t>S</w:t>
            </w:r>
            <w:r>
              <w:rPr>
                <w:rFonts w:ascii="Calibri" w:eastAsiaTheme="minorEastAsia" w:hAnsi="Calibri" w:cs="Calibri"/>
                <w:color w:val="000000"/>
              </w:rPr>
              <w:t>CC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49AB9F" w14:textId="1DD18922" w:rsidR="002076A8" w:rsidRPr="00914579" w:rsidRDefault="002076A8" w:rsidP="00F947F4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361</w:t>
            </w:r>
          </w:p>
        </w:tc>
      </w:tr>
      <w:tr w:rsidR="002076A8" w:rsidRPr="00914579" w14:paraId="6FB0A303" w14:textId="3B49BBBE" w:rsidTr="006B47D5">
        <w:trPr>
          <w:trHeight w:val="165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171DB" w14:textId="2844421B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Z8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14579">
              <w:rPr>
                <w:rFonts w:ascii="Calibri" w:hAnsi="Calibri" w:cs="Calibri"/>
                <w:color w:val="000000"/>
              </w:rPr>
              <w:t>038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89A7EA" w14:textId="6052F125" w:rsidR="002076A8" w:rsidRPr="0035501D" w:rsidRDefault="002076A8" w:rsidP="00F947F4">
            <w:pPr>
              <w:rPr>
                <w:rFonts w:ascii="Calibri" w:hAnsi="Calibri" w:cs="Calibri"/>
              </w:rPr>
            </w:pPr>
            <w:r w:rsidRPr="0035501D">
              <w:rPr>
                <w:rFonts w:ascii="Calibri" w:hAnsi="Calibri" w:cs="Calibri"/>
              </w:rPr>
              <w:t>Personal history of other malignant neoplasm of large intestine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B8F2F" w14:textId="0719D03D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colon cancer</w:t>
            </w:r>
            <w:r>
              <w:rPr>
                <w:rFonts w:ascii="Calibri" w:hAnsi="Calibri" w:cs="Calibri"/>
                <w:color w:val="000000"/>
              </w:rPr>
              <w:t>;</w:t>
            </w:r>
            <w:r w:rsidRPr="00914579">
              <w:rPr>
                <w:rFonts w:ascii="Calibri" w:hAnsi="Calibri" w:cs="Calibri"/>
                <w:color w:val="000000"/>
              </w:rPr>
              <w:t xml:space="preserve"> hemicolectomy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B43EB8" w14:textId="0A86A31D" w:rsidR="002076A8" w:rsidRPr="00914579" w:rsidRDefault="002076A8" w:rsidP="00F947F4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359</w:t>
            </w:r>
          </w:p>
        </w:tc>
      </w:tr>
      <w:tr w:rsidR="002076A8" w:rsidRPr="00914579" w14:paraId="1141C83B" w14:textId="1BD6D264" w:rsidTr="006B47D5">
        <w:trPr>
          <w:trHeight w:val="165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A98FB" w14:textId="045671D5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Z87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14579">
              <w:rPr>
                <w:rFonts w:ascii="Calibri" w:hAnsi="Calibri" w:cs="Calibri"/>
                <w:color w:val="000000"/>
              </w:rPr>
              <w:t>820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7BCECB" w14:textId="2D373F69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35501D">
              <w:rPr>
                <w:rFonts w:ascii="Calibri" w:hAnsi="Calibri" w:cs="Calibri"/>
              </w:rPr>
              <w:t>Personal history of traumatic brain injury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91405" w14:textId="7E128310" w:rsidR="002076A8" w:rsidRPr="00F728A5" w:rsidRDefault="002076A8" w:rsidP="00F947F4">
            <w:pPr>
              <w:rPr>
                <w:rFonts w:ascii="Calibri" w:eastAsiaTheme="minorEastAsia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head injury</w:t>
            </w:r>
            <w:r>
              <w:rPr>
                <w:rFonts w:ascii="Calibri" w:hAnsi="Calibri" w:cs="Calibri"/>
                <w:color w:val="000000"/>
              </w:rPr>
              <w:t>;</w:t>
            </w:r>
            <w:r w:rsidRPr="00914579">
              <w:rPr>
                <w:rFonts w:ascii="Calibri" w:hAnsi="Calibri" w:cs="Calibri"/>
                <w:color w:val="000000"/>
              </w:rPr>
              <w:t xml:space="preserve"> brain injury</w:t>
            </w:r>
            <w:r>
              <w:rPr>
                <w:rFonts w:ascii="Calibri" w:hAnsi="Calibri" w:cs="Calibri"/>
                <w:color w:val="000000"/>
              </w:rPr>
              <w:t>;</w:t>
            </w:r>
            <w:r w:rsidRPr="00914579">
              <w:rPr>
                <w:rFonts w:ascii="Calibri" w:hAnsi="Calibri" w:cs="Calibri"/>
                <w:color w:val="000000"/>
              </w:rPr>
              <w:t xml:space="preserve"> traumatic</w:t>
            </w:r>
            <w:r>
              <w:rPr>
                <w:rFonts w:ascii="Calibri" w:hAnsi="Calibri" w:cs="Calibri"/>
                <w:color w:val="000000"/>
              </w:rPr>
              <w:t xml:space="preserve"> brain</w:t>
            </w:r>
            <w:r w:rsidRPr="00914579">
              <w:rPr>
                <w:rFonts w:ascii="Calibri" w:hAnsi="Calibri" w:cs="Calibri"/>
                <w:color w:val="000000"/>
              </w:rPr>
              <w:t xml:space="preserve"> hemorrhage</w:t>
            </w:r>
            <w:r>
              <w:rPr>
                <w:rFonts w:ascii="Calibri" w:hAnsi="Calibri" w:cs="Calibri"/>
                <w:color w:val="000000"/>
              </w:rPr>
              <w:t>;</w:t>
            </w:r>
            <w:r w:rsidRPr="00914579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ICH;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intracranial hemorrhage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520CFD" w14:textId="6A2C4721" w:rsidR="002076A8" w:rsidRPr="00914579" w:rsidRDefault="002076A8" w:rsidP="00F947F4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303</w:t>
            </w:r>
          </w:p>
        </w:tc>
      </w:tr>
      <w:tr w:rsidR="002076A8" w:rsidRPr="00914579" w14:paraId="57093DD4" w14:textId="35C90467" w:rsidTr="006B47D5">
        <w:trPr>
          <w:trHeight w:val="165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B2CB2" w14:textId="6D604508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Z87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14579">
              <w:rPr>
                <w:rFonts w:ascii="Calibri" w:hAnsi="Calibri" w:cs="Calibri"/>
                <w:color w:val="000000"/>
              </w:rPr>
              <w:t>828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DE680D" w14:textId="72627BFC" w:rsidR="002076A8" w:rsidRPr="0035501D" w:rsidRDefault="002076A8" w:rsidP="00F947F4">
            <w:pPr>
              <w:rPr>
                <w:rFonts w:ascii="Calibri" w:hAnsi="Calibri" w:cs="Calibri"/>
              </w:rPr>
            </w:pPr>
            <w:r w:rsidRPr="0035501D">
              <w:rPr>
                <w:rFonts w:ascii="Calibri" w:hAnsi="Calibri" w:cs="Calibri"/>
              </w:rPr>
              <w:t>Personal history of other (healed) physical injury and trauma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AAE31" w14:textId="0829C1E4" w:rsidR="002076A8" w:rsidRPr="0035501D" w:rsidRDefault="002076A8" w:rsidP="00F947F4">
            <w:pPr>
              <w:rPr>
                <w:rFonts w:ascii="Calibri" w:eastAsiaTheme="minorEastAsia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  <w:r>
              <w:rPr>
                <w:rFonts w:ascii="Calibri" w:eastAsiaTheme="minorEastAsia" w:hAnsi="Calibri" w:cs="Calibri"/>
                <w:color w:val="000000"/>
              </w:rPr>
              <w:t>urn; SCI; spinal cord injury; eye injury; eye trauma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BAA99F" w14:textId="3FB1B4A6" w:rsidR="002076A8" w:rsidRPr="00914579" w:rsidRDefault="002076A8" w:rsidP="00F947F4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280</w:t>
            </w:r>
          </w:p>
        </w:tc>
      </w:tr>
      <w:tr w:rsidR="002076A8" w:rsidRPr="00914579" w14:paraId="2B9F77B1" w14:textId="430A4088" w:rsidTr="006B47D5">
        <w:trPr>
          <w:trHeight w:val="165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5D86B" w14:textId="686EA732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Z8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14579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9C31A6" w14:textId="052E7623" w:rsidR="002076A8" w:rsidRPr="006B4DF2" w:rsidRDefault="002076A8" w:rsidP="00F947F4">
            <w:pPr>
              <w:rPr>
                <w:rFonts w:ascii="Calibri" w:hAnsi="Calibri" w:cs="Calibri"/>
              </w:rPr>
            </w:pPr>
            <w:r w:rsidRPr="006B4DF2">
              <w:rPr>
                <w:rFonts w:ascii="Calibri" w:hAnsi="Calibri" w:cs="Calibri"/>
              </w:rPr>
              <w:t>Personal history of malignant neoplasm of cervix uteri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990A9" w14:textId="1646945F" w:rsidR="002076A8" w:rsidRPr="00F728A5" w:rsidRDefault="002076A8" w:rsidP="00F947F4">
            <w:pPr>
              <w:rPr>
                <w:rFonts w:ascii="Calibri" w:eastAsiaTheme="minorEastAsia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cervical cancer</w:t>
            </w:r>
            <w:r>
              <w:rPr>
                <w:rFonts w:ascii="Calibri" w:hAnsi="Calibri" w:cs="Calibri"/>
                <w:color w:val="000000"/>
              </w:rPr>
              <w:t>;</w:t>
            </w:r>
            <w:r w:rsidRPr="00914579">
              <w:rPr>
                <w:rFonts w:ascii="Calibri" w:hAnsi="Calibri" w:cs="Calibri"/>
                <w:color w:val="000000"/>
              </w:rPr>
              <w:t xml:space="preserve"> cervical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eastAsiaTheme="minorEastAsia" w:hAnsi="Calibri" w:cs="Calibri"/>
                <w:color w:val="000000"/>
              </w:rPr>
              <w:t>ca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5A8056" w14:textId="1F6C2138" w:rsidR="002076A8" w:rsidRPr="00914579" w:rsidRDefault="002076A8" w:rsidP="00F947F4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236</w:t>
            </w:r>
          </w:p>
        </w:tc>
      </w:tr>
      <w:tr w:rsidR="002076A8" w:rsidRPr="00914579" w14:paraId="63EE6F60" w14:textId="59FA68C3" w:rsidTr="006B47D5">
        <w:trPr>
          <w:trHeight w:val="165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F820B" w14:textId="7F6E8D13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Z86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14579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EC9114" w14:textId="69820950" w:rsidR="002076A8" w:rsidRPr="00914579" w:rsidRDefault="002076A8" w:rsidP="00F947F4">
            <w:pPr>
              <w:rPr>
                <w:rFonts w:ascii="Calibri" w:hAnsi="Calibri" w:cs="Calibri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>Personal history of tuberculosis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65EC4" w14:textId="2BDA58F1" w:rsidR="002076A8" w:rsidRPr="00F728A5" w:rsidRDefault="002076A8" w:rsidP="00F947F4">
            <w:pPr>
              <w:rPr>
                <w:rFonts w:ascii="Calibri" w:eastAsiaTheme="minorEastAsia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tuberculosis</w:t>
            </w:r>
            <w:r>
              <w:rPr>
                <w:rFonts w:ascii="Calibri" w:hAnsi="Calibri" w:cs="Calibri"/>
                <w:color w:val="000000"/>
              </w:rPr>
              <w:t>;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old TB; TB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91F50D" w14:textId="12431DD0" w:rsidR="002076A8" w:rsidRPr="00914579" w:rsidRDefault="002076A8" w:rsidP="00F947F4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205</w:t>
            </w:r>
          </w:p>
        </w:tc>
      </w:tr>
      <w:tr w:rsidR="002076A8" w:rsidRPr="00914579" w14:paraId="3204BA1F" w14:textId="5872E95C" w:rsidTr="006B47D5">
        <w:trPr>
          <w:trHeight w:val="180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39E79" w14:textId="25DA0304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lastRenderedPageBreak/>
              <w:t>Z86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14579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5377AD" w14:textId="687180DD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6B4DF2">
              <w:rPr>
                <w:rFonts w:ascii="Calibri" w:hAnsi="Calibri" w:cs="Calibri"/>
              </w:rPr>
              <w:t xml:space="preserve">Personal history of other endocrine, </w:t>
            </w:r>
            <w:proofErr w:type="gramStart"/>
            <w:r w:rsidRPr="006B4DF2">
              <w:rPr>
                <w:rFonts w:ascii="Calibri" w:hAnsi="Calibri" w:cs="Calibri"/>
              </w:rPr>
              <w:t>nutritional</w:t>
            </w:r>
            <w:proofErr w:type="gramEnd"/>
            <w:r w:rsidRPr="006B4DF2">
              <w:rPr>
                <w:rFonts w:ascii="Calibri" w:hAnsi="Calibri" w:cs="Calibri"/>
              </w:rPr>
              <w:t xml:space="preserve"> and metabolic disease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2FB05" w14:textId="520E779C" w:rsidR="002076A8" w:rsidRPr="006B4DF2" w:rsidRDefault="002076A8" w:rsidP="00F947F4">
            <w:pPr>
              <w:rPr>
                <w:rFonts w:ascii="Calibri" w:eastAsiaTheme="minorEastAsia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poor appetite</w:t>
            </w:r>
            <w:r>
              <w:rPr>
                <w:rFonts w:ascii="Calibri" w:hAnsi="Calibri" w:cs="Calibri"/>
                <w:color w:val="000000"/>
              </w:rPr>
              <w:t>;</w:t>
            </w:r>
            <w:r w:rsidRPr="00914579">
              <w:rPr>
                <w:rFonts w:ascii="Calibri" w:hAnsi="Calibri" w:cs="Calibri"/>
                <w:color w:val="000000"/>
              </w:rPr>
              <w:t xml:space="preserve"> metastasis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6F4F27" w14:textId="33DB7E71" w:rsidR="002076A8" w:rsidRPr="00914579" w:rsidRDefault="002076A8" w:rsidP="00F947F4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204</w:t>
            </w:r>
          </w:p>
        </w:tc>
      </w:tr>
      <w:tr w:rsidR="002076A8" w:rsidRPr="00914579" w14:paraId="06176225" w14:textId="083C781E" w:rsidTr="006B47D5">
        <w:trPr>
          <w:trHeight w:val="165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4FFCA" w14:textId="100F7A29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Z8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14579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B5E1FF" w14:textId="464ECBCC" w:rsidR="002076A8" w:rsidRPr="006B4DF2" w:rsidRDefault="002076A8" w:rsidP="00F947F4">
            <w:pPr>
              <w:rPr>
                <w:rFonts w:ascii="Calibri" w:hAnsi="Calibri" w:cs="Calibri"/>
              </w:rPr>
            </w:pPr>
            <w:r w:rsidRPr="006B4DF2">
              <w:rPr>
                <w:rFonts w:ascii="Calibri" w:hAnsi="Calibri" w:cs="Calibri"/>
              </w:rPr>
              <w:t>Personal history of malignant neoplasm of prostate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B9F9E" w14:textId="6EEF4F98" w:rsidR="002076A8" w:rsidRPr="006B4DF2" w:rsidRDefault="002076A8" w:rsidP="00F947F4">
            <w:pPr>
              <w:rPr>
                <w:rFonts w:ascii="Calibri" w:eastAsiaTheme="minorEastAsia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prostate cancer</w:t>
            </w:r>
            <w:r>
              <w:rPr>
                <w:rFonts w:ascii="Calibri" w:hAnsi="Calibri" w:cs="Calibri"/>
                <w:color w:val="000000"/>
              </w:rPr>
              <w:t>;</w:t>
            </w:r>
            <w:r w:rsidRPr="00914579">
              <w:rPr>
                <w:rFonts w:ascii="Calibri" w:hAnsi="Calibri" w:cs="Calibri"/>
                <w:color w:val="000000"/>
              </w:rPr>
              <w:t xml:space="preserve"> prostate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eastAsiaTheme="minorEastAsia" w:hAnsi="Calibri" w:cs="Calibri"/>
                <w:color w:val="000000"/>
              </w:rPr>
              <w:t>ca; prostate neoplasm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D8CE6C" w14:textId="068E92A4" w:rsidR="002076A8" w:rsidRPr="00914579" w:rsidRDefault="002076A8" w:rsidP="00F947F4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159</w:t>
            </w:r>
          </w:p>
        </w:tc>
      </w:tr>
      <w:tr w:rsidR="002076A8" w:rsidRPr="00914579" w14:paraId="58C2D435" w14:textId="2273CF91" w:rsidTr="006B47D5">
        <w:trPr>
          <w:trHeight w:val="165"/>
        </w:trPr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CCE94" w14:textId="6AE1E555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Z8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14579">
              <w:rPr>
                <w:rFonts w:ascii="Calibri" w:hAnsi="Calibri" w:cs="Calibri"/>
                <w:color w:val="000000"/>
              </w:rPr>
              <w:t>048</w:t>
            </w:r>
          </w:p>
        </w:tc>
        <w:tc>
          <w:tcPr>
            <w:tcW w:w="3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2DD2E4" w14:textId="2E1DD324" w:rsidR="002076A8" w:rsidRPr="006B4DF2" w:rsidRDefault="002076A8" w:rsidP="00F947F4">
            <w:pPr>
              <w:rPr>
                <w:rFonts w:ascii="Calibri" w:hAnsi="Calibri" w:cs="Calibri"/>
              </w:rPr>
            </w:pPr>
            <w:r w:rsidRPr="006B4DF2">
              <w:rPr>
                <w:rFonts w:ascii="Calibri" w:hAnsi="Calibri" w:cs="Calibri"/>
              </w:rPr>
              <w:t>Personal history of other malignant neoplasm of rectum, rectosigmoid junction, and anus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04779" w14:textId="0D2C9AE8" w:rsidR="002076A8" w:rsidRPr="00914579" w:rsidRDefault="002076A8" w:rsidP="00F947F4">
            <w:pPr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  <w:color w:val="000000"/>
              </w:rPr>
              <w:t>rectal cancer</w:t>
            </w:r>
            <w:r>
              <w:rPr>
                <w:rFonts w:ascii="Calibri" w:hAnsi="Calibri" w:cs="Calibri"/>
                <w:color w:val="000000"/>
              </w:rPr>
              <w:t>;</w:t>
            </w:r>
            <w:r w:rsidRPr="00914579">
              <w:rPr>
                <w:rFonts w:ascii="Calibri" w:hAnsi="Calibri" w:cs="Calibri"/>
                <w:color w:val="000000"/>
              </w:rPr>
              <w:t xml:space="preserve"> anterior resection</w:t>
            </w:r>
            <w:r>
              <w:rPr>
                <w:rFonts w:ascii="Calibri" w:hAnsi="Calibri" w:cs="Calibri"/>
                <w:color w:val="000000"/>
              </w:rPr>
              <w:t>;</w:t>
            </w:r>
            <w:r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 w:rsidRPr="00914579">
              <w:rPr>
                <w:rFonts w:ascii="Calibri" w:hAnsi="Calibri" w:cs="Calibri"/>
                <w:color w:val="000000"/>
              </w:rPr>
              <w:t>rectal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914579">
              <w:rPr>
                <w:rFonts w:ascii="Calibri" w:hAnsi="Calibri" w:cs="Calibri"/>
                <w:color w:val="000000"/>
              </w:rPr>
              <w:t>adenocarcinoma</w:t>
            </w:r>
            <w:r>
              <w:rPr>
                <w:rFonts w:ascii="Calibri" w:hAnsi="Calibri" w:cs="Calibri"/>
                <w:color w:val="000000"/>
              </w:rPr>
              <w:t>;</w:t>
            </w:r>
            <w:r w:rsidRPr="00914579">
              <w:rPr>
                <w:rFonts w:ascii="Calibri" w:hAnsi="Calibri" w:cs="Calibri"/>
                <w:color w:val="000000"/>
              </w:rPr>
              <w:t xml:space="preserve"> colostomy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EEA858" w14:textId="269C4C09" w:rsidR="002076A8" w:rsidRPr="00914579" w:rsidRDefault="002076A8" w:rsidP="00F947F4">
            <w:pPr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146</w:t>
            </w:r>
          </w:p>
        </w:tc>
      </w:tr>
    </w:tbl>
    <w:p w14:paraId="15DC9B80" w14:textId="689F9989" w:rsidR="00F947F4" w:rsidRPr="00914579" w:rsidRDefault="00F947F4" w:rsidP="00F947F4">
      <w:pPr>
        <w:rPr>
          <w:rFonts w:ascii="Calibri" w:hAnsi="Calibri" w:cs="Calibri"/>
        </w:rPr>
      </w:pPr>
    </w:p>
    <w:p w14:paraId="79D04563" w14:textId="77777777" w:rsidR="00F947F4" w:rsidRPr="00914579" w:rsidRDefault="00F947F4" w:rsidP="00F947F4">
      <w:pPr>
        <w:rPr>
          <w:rFonts w:ascii="Calibri" w:hAnsi="Calibri" w:cs="Calibri"/>
        </w:rPr>
      </w:pPr>
    </w:p>
    <w:p w14:paraId="2EE8E648" w14:textId="4D82380A" w:rsidR="003962C0" w:rsidRPr="00914579" w:rsidRDefault="003962C0">
      <w:pPr>
        <w:rPr>
          <w:rFonts w:ascii="Calibri" w:hAnsi="Calibri" w:cs="Calibri"/>
          <w:b/>
          <w:bCs/>
          <w:color w:val="080808"/>
          <w:kern w:val="2"/>
        </w:rPr>
      </w:pPr>
    </w:p>
    <w:sectPr w:rsidR="003962C0" w:rsidRPr="009145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5EFF1" w14:textId="77777777" w:rsidR="00F6467C" w:rsidRDefault="00F6467C" w:rsidP="00EC7428">
      <w:r>
        <w:separator/>
      </w:r>
    </w:p>
  </w:endnote>
  <w:endnote w:type="continuationSeparator" w:id="0">
    <w:p w14:paraId="695A05A7" w14:textId="77777777" w:rsidR="00F6467C" w:rsidRDefault="00F6467C" w:rsidP="00EC7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TC">
    <w:altName w:val="微軟正黑體"/>
    <w:charset w:val="88"/>
    <w:family w:val="swiss"/>
    <w:pitch w:val="variable"/>
    <w:sig w:usb0="A00002FF" w:usb1="7ACFFDFB" w:usb2="00000017" w:usb3="00000000" w:csb0="001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58A4A" w14:textId="77777777" w:rsidR="00F6467C" w:rsidRDefault="00F6467C" w:rsidP="00EC7428">
      <w:r>
        <w:separator/>
      </w:r>
    </w:p>
  </w:footnote>
  <w:footnote w:type="continuationSeparator" w:id="0">
    <w:p w14:paraId="7281F5C8" w14:textId="77777777" w:rsidR="00F6467C" w:rsidRDefault="00F6467C" w:rsidP="00EC74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583DC2"/>
    <w:multiLevelType w:val="hybridMultilevel"/>
    <w:tmpl w:val="09D6C2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589310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E88"/>
    <w:rsid w:val="000416F3"/>
    <w:rsid w:val="000445D8"/>
    <w:rsid w:val="00082CB8"/>
    <w:rsid w:val="00101FCE"/>
    <w:rsid w:val="00102C18"/>
    <w:rsid w:val="00162498"/>
    <w:rsid w:val="00171EA5"/>
    <w:rsid w:val="001B12BD"/>
    <w:rsid w:val="001B366C"/>
    <w:rsid w:val="001B726A"/>
    <w:rsid w:val="002076A8"/>
    <w:rsid w:val="0022067D"/>
    <w:rsid w:val="00251E9E"/>
    <w:rsid w:val="002A1080"/>
    <w:rsid w:val="002E500E"/>
    <w:rsid w:val="0035501D"/>
    <w:rsid w:val="00373E91"/>
    <w:rsid w:val="00387469"/>
    <w:rsid w:val="003962C0"/>
    <w:rsid w:val="003A675E"/>
    <w:rsid w:val="003C481C"/>
    <w:rsid w:val="003C4B96"/>
    <w:rsid w:val="003C5908"/>
    <w:rsid w:val="003C6C48"/>
    <w:rsid w:val="00475D08"/>
    <w:rsid w:val="00485C01"/>
    <w:rsid w:val="00573209"/>
    <w:rsid w:val="005858CC"/>
    <w:rsid w:val="00592AA5"/>
    <w:rsid w:val="005C766B"/>
    <w:rsid w:val="005D0A0D"/>
    <w:rsid w:val="006169E4"/>
    <w:rsid w:val="00617515"/>
    <w:rsid w:val="00645633"/>
    <w:rsid w:val="006A0F8A"/>
    <w:rsid w:val="006A6475"/>
    <w:rsid w:val="006B3391"/>
    <w:rsid w:val="006B47D5"/>
    <w:rsid w:val="006B4DF2"/>
    <w:rsid w:val="007169AD"/>
    <w:rsid w:val="007E3675"/>
    <w:rsid w:val="0083401F"/>
    <w:rsid w:val="008A610E"/>
    <w:rsid w:val="008B5C69"/>
    <w:rsid w:val="008C4DBC"/>
    <w:rsid w:val="008D0EC7"/>
    <w:rsid w:val="00904DC1"/>
    <w:rsid w:val="00914579"/>
    <w:rsid w:val="0092305A"/>
    <w:rsid w:val="009267E4"/>
    <w:rsid w:val="00956227"/>
    <w:rsid w:val="009E11B7"/>
    <w:rsid w:val="00A0451E"/>
    <w:rsid w:val="00A551A3"/>
    <w:rsid w:val="00A839DA"/>
    <w:rsid w:val="00AA4E88"/>
    <w:rsid w:val="00B05972"/>
    <w:rsid w:val="00B07425"/>
    <w:rsid w:val="00B15D52"/>
    <w:rsid w:val="00B232BF"/>
    <w:rsid w:val="00B35795"/>
    <w:rsid w:val="00B54CAE"/>
    <w:rsid w:val="00B95334"/>
    <w:rsid w:val="00B970FE"/>
    <w:rsid w:val="00BB049B"/>
    <w:rsid w:val="00BD63F6"/>
    <w:rsid w:val="00C032C5"/>
    <w:rsid w:val="00C31BEE"/>
    <w:rsid w:val="00CB61BB"/>
    <w:rsid w:val="00CE2BF2"/>
    <w:rsid w:val="00D62F8B"/>
    <w:rsid w:val="00DD354A"/>
    <w:rsid w:val="00E7717C"/>
    <w:rsid w:val="00EC28A8"/>
    <w:rsid w:val="00EC7428"/>
    <w:rsid w:val="00ED159D"/>
    <w:rsid w:val="00F035F6"/>
    <w:rsid w:val="00F41E90"/>
    <w:rsid w:val="00F6467C"/>
    <w:rsid w:val="00F728A5"/>
    <w:rsid w:val="00F947F4"/>
    <w:rsid w:val="00FC033A"/>
    <w:rsid w:val="00FE1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69A6AC"/>
  <w15:chartTrackingRefBased/>
  <w15:docId w15:val="{E8F80858-F2E9-9D47-B293-D1CAEC457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35F6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4">
    <w:name w:val="樣式4"/>
    <w:basedOn w:val="a3"/>
    <w:link w:val="40"/>
    <w:qFormat/>
    <w:rsid w:val="00F947F4"/>
    <w:pPr>
      <w:spacing w:after="160" w:line="480" w:lineRule="auto"/>
      <w:ind w:left="10" w:right="64" w:hanging="10"/>
      <w:jc w:val="center"/>
    </w:pPr>
    <w:rPr>
      <w:rFonts w:ascii="Times New Roman" w:eastAsia="Times New Roman" w:hAnsi="Times New Roman" w:cs="Times New Roman"/>
      <w:i w:val="0"/>
      <w:iCs w:val="0"/>
      <w:color w:val="080808"/>
      <w:kern w:val="2"/>
      <w:sz w:val="24"/>
      <w:szCs w:val="24"/>
    </w:rPr>
  </w:style>
  <w:style w:type="character" w:customStyle="1" w:styleId="40">
    <w:name w:val="樣式4 字元"/>
    <w:basedOn w:val="a0"/>
    <w:link w:val="4"/>
    <w:rsid w:val="00F947F4"/>
    <w:rPr>
      <w:rFonts w:ascii="Times New Roman" w:eastAsia="Times New Roman" w:hAnsi="Times New Roman" w:cs="Times New Roman"/>
      <w:color w:val="080808"/>
      <w:kern w:val="2"/>
      <w:lang w:val="en-US"/>
    </w:rPr>
  </w:style>
  <w:style w:type="table" w:customStyle="1" w:styleId="6">
    <w:name w:val="表格格線6"/>
    <w:basedOn w:val="a1"/>
    <w:next w:val="a4"/>
    <w:uiPriority w:val="39"/>
    <w:rsid w:val="00F947F4"/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caption"/>
    <w:basedOn w:val="a"/>
    <w:next w:val="a"/>
    <w:uiPriority w:val="35"/>
    <w:semiHidden/>
    <w:unhideWhenUsed/>
    <w:qFormat/>
    <w:rsid w:val="00F947F4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table" w:styleId="a4">
    <w:name w:val="Table Grid"/>
    <w:basedOn w:val="a1"/>
    <w:uiPriority w:val="39"/>
    <w:rsid w:val="00F947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C74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EC7428"/>
    <w:rPr>
      <w:rFonts w:ascii="Times New Roman" w:eastAsia="Times New Roman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EC74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EC7428"/>
    <w:rPr>
      <w:rFonts w:ascii="Times New Roman" w:eastAsia="Times New Roman" w:hAnsi="Times New Roman" w:cs="Times New Roman"/>
      <w:sz w:val="20"/>
      <w:szCs w:val="20"/>
    </w:rPr>
  </w:style>
  <w:style w:type="paragraph" w:styleId="a9">
    <w:name w:val="List Paragraph"/>
    <w:basedOn w:val="a"/>
    <w:uiPriority w:val="34"/>
    <w:qFormat/>
    <w:rsid w:val="006B47D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03B8D-EC0E-4F03-BE1B-D4A93567F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594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fu Chen</dc:creator>
  <cp:keywords/>
  <dc:description/>
  <cp:lastModifiedBy>Pei-fu Chen</cp:lastModifiedBy>
  <cp:revision>6</cp:revision>
  <dcterms:created xsi:type="dcterms:W3CDTF">2022-04-27T05:25:00Z</dcterms:created>
  <dcterms:modified xsi:type="dcterms:W3CDTF">2022-06-22T16:04:00Z</dcterms:modified>
</cp:coreProperties>
</file>